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9766F" w14:textId="3D02466A" w:rsidR="00B372E6" w:rsidRDefault="003810E5">
      <w:r w:rsidRPr="00F343BF">
        <w:rPr>
          <w:b/>
        </w:rPr>
        <w:t>Table S8</w:t>
      </w:r>
      <w:r w:rsidR="004E1079" w:rsidRPr="00F343BF">
        <w:rPr>
          <w:b/>
        </w:rPr>
        <w:t>.</w:t>
      </w:r>
      <w:r w:rsidR="00DB3504">
        <w:t xml:space="preserve">  </w:t>
      </w:r>
      <w:proofErr w:type="spellStart"/>
      <w:proofErr w:type="gramStart"/>
      <w:r w:rsidR="00E14D77">
        <w:t>q</w:t>
      </w:r>
      <w:r>
        <w:t>RT</w:t>
      </w:r>
      <w:proofErr w:type="spellEnd"/>
      <w:proofErr w:type="gramEnd"/>
      <w:r>
        <w:t>-</w:t>
      </w:r>
      <w:r w:rsidR="00E14D77">
        <w:t>PCR primer s</w:t>
      </w:r>
      <w:r w:rsidR="00DB3504">
        <w:t>equences</w:t>
      </w:r>
      <w:r>
        <w:t xml:space="preserve"> for mRNA</w:t>
      </w:r>
      <w:r w:rsidR="00E14D77">
        <w:t>.</w:t>
      </w:r>
    </w:p>
    <w:p w14:paraId="31C14B54" w14:textId="77777777" w:rsidR="00DB3504" w:rsidRDefault="00DB3504"/>
    <w:tbl>
      <w:tblPr>
        <w:tblStyle w:val="TableGrid"/>
        <w:tblW w:w="1031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057"/>
        <w:gridCol w:w="5005"/>
        <w:gridCol w:w="4252"/>
      </w:tblGrid>
      <w:tr w:rsidR="00DB3504" w:rsidRPr="00E14D77" w14:paraId="344F3E14" w14:textId="77777777" w:rsidTr="004E1079">
        <w:tc>
          <w:tcPr>
            <w:tcW w:w="1057" w:type="dxa"/>
          </w:tcPr>
          <w:p w14:paraId="5F73A889" w14:textId="29A82FF8" w:rsidR="00DB3504" w:rsidRPr="00E14D77" w:rsidRDefault="00E14D7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4D77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5005" w:type="dxa"/>
          </w:tcPr>
          <w:p w14:paraId="7315737F" w14:textId="77777777" w:rsidR="00DB3504" w:rsidRPr="00E14D77" w:rsidRDefault="004E1079">
            <w:pPr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E14D77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F</w:t>
            </w:r>
            <w:r w:rsidR="00DB3504" w:rsidRPr="00E14D77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orward</w:t>
            </w:r>
          </w:p>
        </w:tc>
        <w:tc>
          <w:tcPr>
            <w:tcW w:w="4252" w:type="dxa"/>
          </w:tcPr>
          <w:p w14:paraId="18FCC647" w14:textId="77777777" w:rsidR="00DB3504" w:rsidRPr="00E14D77" w:rsidRDefault="00DB350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4D77">
              <w:rPr>
                <w:rFonts w:ascii="Times New Roman" w:hAnsi="Times New Roman" w:cs="Times New Roman"/>
                <w:b/>
                <w:sz w:val="22"/>
                <w:szCs w:val="22"/>
              </w:rPr>
              <w:t>Reverse</w:t>
            </w:r>
          </w:p>
        </w:tc>
      </w:tr>
      <w:tr w:rsidR="00DB3504" w:rsidRPr="004E1079" w14:paraId="00B9DB9C" w14:textId="77777777" w:rsidTr="004E1079">
        <w:tc>
          <w:tcPr>
            <w:tcW w:w="1057" w:type="dxa"/>
          </w:tcPr>
          <w:p w14:paraId="5F0D4627" w14:textId="77777777" w:rsidR="00DB3504" w:rsidRPr="005A7358" w:rsidRDefault="00DB35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A7358">
              <w:rPr>
                <w:rFonts w:ascii="Times New Roman" w:hAnsi="Times New Roman" w:cs="Times New Roman"/>
                <w:i/>
                <w:sz w:val="22"/>
                <w:szCs w:val="22"/>
              </w:rPr>
              <w:t>Klf3</w:t>
            </w:r>
          </w:p>
        </w:tc>
        <w:tc>
          <w:tcPr>
            <w:tcW w:w="5005" w:type="dxa"/>
          </w:tcPr>
          <w:p w14:paraId="1B492B8C" w14:textId="77777777" w:rsidR="00DB3504" w:rsidRPr="004E1079" w:rsidRDefault="00DB35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</w:t>
            </w:r>
            <w:r w:rsidR="000A2A62"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’-GAAATGTCACCCCCTTTAATGAAC-</w:t>
            </w: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̕</w:t>
            </w:r>
            <w:r w:rsidR="000A2A62"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’</w:t>
            </w:r>
          </w:p>
        </w:tc>
        <w:tc>
          <w:tcPr>
            <w:tcW w:w="4252" w:type="dxa"/>
          </w:tcPr>
          <w:p w14:paraId="61186A7B" w14:textId="77777777" w:rsidR="00DB3504" w:rsidRPr="004E1079" w:rsidRDefault="004E10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’-</w:t>
            </w:r>
            <w:r w:rsidR="00DB3504"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CGATGACGGAAGGATGGT</w:t>
            </w: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3̕’</w:t>
            </w:r>
          </w:p>
        </w:tc>
      </w:tr>
      <w:tr w:rsidR="00DB3504" w:rsidRPr="004E1079" w14:paraId="053BEC30" w14:textId="77777777" w:rsidTr="004E1079">
        <w:tc>
          <w:tcPr>
            <w:tcW w:w="1057" w:type="dxa"/>
          </w:tcPr>
          <w:p w14:paraId="752AAADD" w14:textId="77777777" w:rsidR="00DB3504" w:rsidRPr="005A7358" w:rsidRDefault="00DB35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A7358">
              <w:rPr>
                <w:rFonts w:ascii="Times New Roman" w:hAnsi="Times New Roman" w:cs="Times New Roman"/>
                <w:i/>
                <w:sz w:val="22"/>
                <w:szCs w:val="22"/>
              </w:rPr>
              <w:t>Lgals3</w:t>
            </w:r>
          </w:p>
        </w:tc>
        <w:tc>
          <w:tcPr>
            <w:tcW w:w="5005" w:type="dxa"/>
          </w:tcPr>
          <w:p w14:paraId="00E9CD29" w14:textId="77777777" w:rsidR="00DB3504" w:rsidRPr="004E1079" w:rsidRDefault="004E10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’-</w:t>
            </w:r>
            <w:r w:rsidR="00DB3504"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TCCCCGCTGGACCACTGAC</w:t>
            </w: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3̕’</w:t>
            </w:r>
          </w:p>
        </w:tc>
        <w:tc>
          <w:tcPr>
            <w:tcW w:w="4252" w:type="dxa"/>
          </w:tcPr>
          <w:p w14:paraId="24705A10" w14:textId="77777777" w:rsidR="00DB3504" w:rsidRPr="004E1079" w:rsidRDefault="004E10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’-</w:t>
            </w:r>
            <w:r w:rsidR="00DB3504"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CTCCAGGCAAGGGCAGGTC</w:t>
            </w: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3̕’</w:t>
            </w:r>
          </w:p>
        </w:tc>
      </w:tr>
      <w:tr w:rsidR="00DB3504" w:rsidRPr="004E1079" w14:paraId="0B42064B" w14:textId="77777777" w:rsidTr="004E1079">
        <w:tc>
          <w:tcPr>
            <w:tcW w:w="1057" w:type="dxa"/>
          </w:tcPr>
          <w:p w14:paraId="66E09A48" w14:textId="77777777" w:rsidR="00DB3504" w:rsidRPr="005A7358" w:rsidRDefault="00DB35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A7358">
              <w:rPr>
                <w:rFonts w:ascii="Times New Roman" w:hAnsi="Times New Roman" w:cs="Times New Roman"/>
                <w:i/>
                <w:sz w:val="22"/>
                <w:szCs w:val="22"/>
              </w:rPr>
              <w:t>Hsd3b6</w:t>
            </w:r>
          </w:p>
        </w:tc>
        <w:tc>
          <w:tcPr>
            <w:tcW w:w="5005" w:type="dxa"/>
          </w:tcPr>
          <w:p w14:paraId="518B9E20" w14:textId="77777777" w:rsidR="00DB3504" w:rsidRPr="004E1079" w:rsidRDefault="000A2A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’-</w:t>
            </w:r>
            <w:r w:rsidRPr="004E1079">
              <w:rPr>
                <w:rFonts w:ascii="Times New Roman" w:eastAsia="Times New Roman" w:hAnsi="Times New Roman" w:cs="Times New Roman"/>
                <w:sz w:val="22"/>
                <w:szCs w:val="22"/>
              </w:rPr>
              <w:t>CAGTGTTCCAGCCTTCATCTTCT</w:t>
            </w:r>
            <w:r w:rsidR="004E1079"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3̕’</w:t>
            </w:r>
          </w:p>
        </w:tc>
        <w:tc>
          <w:tcPr>
            <w:tcW w:w="4252" w:type="dxa"/>
          </w:tcPr>
          <w:p w14:paraId="743E0B3D" w14:textId="77777777" w:rsidR="00DB3504" w:rsidRPr="004E1079" w:rsidRDefault="004E10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’-</w:t>
            </w:r>
            <w:r w:rsidR="000A2A62" w:rsidRPr="004E1079">
              <w:rPr>
                <w:rFonts w:ascii="Times New Roman" w:hAnsi="Times New Roman" w:cs="Times New Roman"/>
                <w:sz w:val="22"/>
                <w:szCs w:val="22"/>
              </w:rPr>
              <w:t>TGCCATTCAGGATTATCTCCTTGT</w:t>
            </w: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3̕’</w:t>
            </w:r>
          </w:p>
        </w:tc>
      </w:tr>
      <w:tr w:rsidR="00DB3504" w:rsidRPr="004E1079" w14:paraId="37393D66" w14:textId="77777777" w:rsidTr="004E1079">
        <w:tc>
          <w:tcPr>
            <w:tcW w:w="1057" w:type="dxa"/>
          </w:tcPr>
          <w:p w14:paraId="7EF82AB5" w14:textId="77777777" w:rsidR="00DB3504" w:rsidRPr="005A7358" w:rsidRDefault="00396D9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A7358">
              <w:rPr>
                <w:rFonts w:ascii="Times New Roman" w:hAnsi="Times New Roman" w:cs="Times New Roman"/>
                <w:i/>
                <w:sz w:val="22"/>
                <w:szCs w:val="22"/>
              </w:rPr>
              <w:t>Lilra6</w:t>
            </w:r>
          </w:p>
        </w:tc>
        <w:tc>
          <w:tcPr>
            <w:tcW w:w="5005" w:type="dxa"/>
          </w:tcPr>
          <w:p w14:paraId="118B5C31" w14:textId="77777777" w:rsidR="00DB3504" w:rsidRPr="004E1079" w:rsidRDefault="000A2A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’-</w:t>
            </w:r>
            <w:r w:rsidR="00396D9B" w:rsidRPr="004E1079">
              <w:rPr>
                <w:rFonts w:ascii="Times New Roman" w:hAnsi="Times New Roman" w:cs="Times New Roman"/>
                <w:sz w:val="22"/>
                <w:szCs w:val="22"/>
              </w:rPr>
              <w:t>CAGAGCTATCACAGGTTCATTTTAACTG</w:t>
            </w:r>
            <w:r w:rsidR="004E1079"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3̕’</w:t>
            </w:r>
          </w:p>
        </w:tc>
        <w:tc>
          <w:tcPr>
            <w:tcW w:w="4252" w:type="dxa"/>
          </w:tcPr>
          <w:p w14:paraId="2A5C6FC9" w14:textId="77777777" w:rsidR="00DB3504" w:rsidRPr="004E1079" w:rsidRDefault="004E10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’-</w:t>
            </w:r>
            <w:r w:rsidR="00396D9B" w:rsidRPr="004E1079">
              <w:rPr>
                <w:rFonts w:ascii="Times New Roman" w:hAnsi="Times New Roman" w:cs="Times New Roman"/>
                <w:sz w:val="22"/>
                <w:szCs w:val="22"/>
              </w:rPr>
              <w:t>GGCGTGGTACTTCCCTGTAGAG</w:t>
            </w: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3̕’</w:t>
            </w:r>
          </w:p>
        </w:tc>
      </w:tr>
      <w:tr w:rsidR="00DB3504" w:rsidRPr="004E1079" w14:paraId="639C24AA" w14:textId="77777777" w:rsidTr="004E1079">
        <w:tc>
          <w:tcPr>
            <w:tcW w:w="1057" w:type="dxa"/>
          </w:tcPr>
          <w:p w14:paraId="44E1D758" w14:textId="77777777" w:rsidR="00DB3504" w:rsidRPr="005A7358" w:rsidRDefault="00DB35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A7358">
              <w:rPr>
                <w:rFonts w:ascii="Times New Roman" w:hAnsi="Times New Roman" w:cs="Times New Roman"/>
                <w:i/>
                <w:sz w:val="22"/>
                <w:szCs w:val="22"/>
              </w:rPr>
              <w:t>18S</w:t>
            </w:r>
          </w:p>
        </w:tc>
        <w:tc>
          <w:tcPr>
            <w:tcW w:w="5005" w:type="dxa"/>
          </w:tcPr>
          <w:p w14:paraId="270F21E3" w14:textId="77777777" w:rsidR="00DB3504" w:rsidRPr="004E1079" w:rsidRDefault="004E10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’-</w:t>
            </w: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CGGCCGGTACAGTGAAAC</w:t>
            </w: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3̕’</w:t>
            </w:r>
          </w:p>
        </w:tc>
        <w:tc>
          <w:tcPr>
            <w:tcW w:w="4252" w:type="dxa"/>
          </w:tcPr>
          <w:p w14:paraId="0A93CFEB" w14:textId="77777777" w:rsidR="00DB3504" w:rsidRPr="004E1079" w:rsidRDefault="004E10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5̕’-</w:t>
            </w:r>
            <w:r w:rsidR="00DB3504"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AGGAGCGAGCGACCAA</w:t>
            </w:r>
            <w:r w:rsidRPr="004E1079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-3̕’</w:t>
            </w:r>
          </w:p>
        </w:tc>
      </w:tr>
    </w:tbl>
    <w:p w14:paraId="783773BB" w14:textId="77777777" w:rsidR="000A2A62" w:rsidRDefault="000A2A62">
      <w:bookmarkStart w:id="0" w:name="_GoBack"/>
      <w:bookmarkEnd w:id="0"/>
    </w:p>
    <w:sectPr w:rsidR="000A2A62" w:rsidSect="00BF436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504"/>
    <w:rsid w:val="000A2A62"/>
    <w:rsid w:val="001F3031"/>
    <w:rsid w:val="003810E5"/>
    <w:rsid w:val="00396D9B"/>
    <w:rsid w:val="004E1079"/>
    <w:rsid w:val="005A7358"/>
    <w:rsid w:val="00B372E6"/>
    <w:rsid w:val="00BF436D"/>
    <w:rsid w:val="00DB3504"/>
    <w:rsid w:val="00E14D77"/>
    <w:rsid w:val="00F3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6DB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5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5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Company>Samuel Lunenfeld Research Institute of Mount Sinai 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ee Adamson</dc:creator>
  <cp:keywords/>
  <dc:description/>
  <cp:lastModifiedBy>S Lee Adamson</cp:lastModifiedBy>
  <cp:revision>2</cp:revision>
  <dcterms:created xsi:type="dcterms:W3CDTF">2013-03-04T16:30:00Z</dcterms:created>
  <dcterms:modified xsi:type="dcterms:W3CDTF">2013-03-04T16:30:00Z</dcterms:modified>
</cp:coreProperties>
</file>